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1BD" w:rsidRDefault="001A1FCA" w:rsidP="00567E29">
      <w:pPr>
        <w:pStyle w:val="Heading4"/>
        <w:spacing w:line="360" w:lineRule="auto"/>
        <w:rPr>
          <w:rFonts w:ascii="Times New Roman" w:hAnsi="Times New Roman" w:cs="Times New Roman"/>
        </w:rPr>
      </w:pPr>
      <w:bookmarkStart w:id="0" w:name="_Toc204959489"/>
      <w:proofErr w:type="gramStart"/>
      <w:r>
        <w:t xml:space="preserve">S2 </w:t>
      </w:r>
      <w:r w:rsidR="00567E29">
        <w:t>Table</w:t>
      </w:r>
      <w:r>
        <w:t>.</w:t>
      </w:r>
      <w:proofErr w:type="gramEnd"/>
      <w:r w:rsidR="00B111BD" w:rsidRPr="00E740B7">
        <w:t xml:space="preserve"> </w:t>
      </w:r>
      <w:r w:rsidR="00567E29">
        <w:rPr>
          <w:b w:val="0"/>
        </w:rPr>
        <w:t>Binding affinities</w:t>
      </w:r>
      <w:r w:rsidR="00B111BD" w:rsidRPr="00567E29">
        <w:rPr>
          <w:b w:val="0"/>
        </w:rPr>
        <w:t xml:space="preserve"> of </w:t>
      </w:r>
      <w:r w:rsidR="00567E29" w:rsidRPr="00567E29">
        <w:rPr>
          <w:b w:val="0"/>
          <w:i/>
        </w:rPr>
        <w:t xml:space="preserve">E. </w:t>
      </w:r>
      <w:proofErr w:type="spellStart"/>
      <w:r w:rsidR="00567E29" w:rsidRPr="00567E29">
        <w:rPr>
          <w:b w:val="0"/>
          <w:i/>
        </w:rPr>
        <w:t>hormaechei</w:t>
      </w:r>
      <w:proofErr w:type="spellEnd"/>
      <w:r w:rsidR="00567E29" w:rsidRPr="00567E29">
        <w:rPr>
          <w:b w:val="0"/>
        </w:rPr>
        <w:t xml:space="preserve"> strain AP2</w:t>
      </w:r>
      <w:r w:rsidR="00B111BD" w:rsidRPr="00567E29">
        <w:rPr>
          <w:b w:val="0"/>
        </w:rPr>
        <w:t xml:space="preserve"> derived secondary metabolites against vascular endothelial growth factor (VEGF)</w:t>
      </w:r>
      <w:bookmarkEnd w:id="0"/>
    </w:p>
    <w:tbl>
      <w:tblPr>
        <w:tblW w:w="9795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5238"/>
        <w:gridCol w:w="2539"/>
      </w:tblGrid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567E29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bChem</w:t>
            </w:r>
            <w:proofErr w:type="spellEnd"/>
            <w:r w:rsidRPr="00567E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C839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567E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#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condary metabolites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nding affinities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18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(2-(2-Methoxyethoxy)</w:t>
            </w: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oxy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ethyl acetat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4556  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,5-triazine-1,3,5(2</w:t>
            </w:r>
            <w:r w:rsidRPr="00567E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</w:t>
            </w: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4</w:t>
            </w:r>
            <w:r w:rsidRPr="00567E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</w:t>
            </w: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6</w:t>
            </w:r>
            <w:r w:rsidRPr="00567E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</w:t>
            </w: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-</w:t>
            </w: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ethanol</w:t>
            </w:r>
            <w:proofErr w:type="spellEnd"/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</w:t>
            </w:r>
          </w:p>
        </w:tc>
      </w:tr>
      <w:tr w:rsidR="00567E29" w:rsidRPr="00567E29" w:rsidTr="00C83960">
        <w:trPr>
          <w:trHeight w:val="349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382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Coumarano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209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-dimethyl-1,3-dioxola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21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xymethyl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ethylene acetat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18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ethanolamine</w:t>
            </w:r>
            <w:proofErr w:type="spellEnd"/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0944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isobutoxyethyl acetat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11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bis(1,1-dimethylethyl)phenol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9</w:t>
            </w:r>
          </w:p>
        </w:tc>
      </w:tr>
      <w:tr w:rsidR="00567E29" w:rsidRPr="00567E29" w:rsidTr="00C83960">
        <w:trPr>
          <w:trHeight w:val="349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57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butyl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osphat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98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propyldiethanolamine</w:t>
            </w:r>
            <w:proofErr w:type="spellEnd"/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89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decane</w:t>
            </w:r>
            <w:proofErr w:type="spellEnd"/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98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nol, 2,2</w:t>
            </w: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′-[1,2-ethanediylbis(oxy)]</w:t>
            </w: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is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-, </w:t>
            </w: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acetate</w:t>
            </w:r>
            <w:proofErr w:type="spellEnd"/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68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,11-trimethyldodeca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3</w:t>
            </w:r>
          </w:p>
        </w:tc>
      </w:tr>
      <w:tr w:rsidR="00567E29" w:rsidRPr="00567E29" w:rsidTr="00C83960">
        <w:trPr>
          <w:trHeight w:val="349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79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amic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, ((</w:t>
            </w: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nitrosamino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methyl)-, isopropyl ester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4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39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68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,11-trimethyldeca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99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,4-trimethyldeca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06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567E29" w:rsidRPr="00567E29" w:rsidTr="00C83960">
        <w:trPr>
          <w:trHeight w:val="366"/>
          <w:jc w:val="center"/>
        </w:trPr>
        <w:tc>
          <w:tcPr>
            <w:tcW w:w="2018" w:type="dxa"/>
            <w:vAlign w:val="center"/>
          </w:tcPr>
          <w:p w:rsidR="00B111BD" w:rsidRPr="00567E29" w:rsidRDefault="00C83960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0007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4-Ethylenedioxy-1-pentylami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7</w:t>
            </w:r>
          </w:p>
        </w:tc>
      </w:tr>
      <w:tr w:rsidR="00567E29" w:rsidRPr="00567E29" w:rsidTr="00C83960">
        <w:trPr>
          <w:trHeight w:val="314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19966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methyl-dodeca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</w:t>
            </w:r>
          </w:p>
        </w:tc>
      </w:tr>
      <w:tr w:rsidR="00567E29" w:rsidRPr="00567E29" w:rsidTr="00C83960">
        <w:trPr>
          <w:trHeight w:val="314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7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41559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hydro-Pyrrolo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,2-a]pyrazine-1,4-dio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</w:tr>
      <w:tr w:rsidR="00567E29" w:rsidRPr="00567E29" w:rsidTr="00C83960">
        <w:trPr>
          <w:trHeight w:val="314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801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anoylmorpholine</w:t>
            </w:r>
            <w:proofErr w:type="spellEnd"/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0</w:t>
            </w:r>
          </w:p>
        </w:tc>
      </w:tr>
      <w:tr w:rsidR="00567E29" w:rsidRPr="00567E29" w:rsidTr="00C83960">
        <w:trPr>
          <w:trHeight w:val="314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49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adecanoic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8</w:t>
            </w:r>
          </w:p>
        </w:tc>
      </w:tr>
      <w:tr w:rsidR="00567E29" w:rsidRPr="00567E29" w:rsidTr="00C83960">
        <w:trPr>
          <w:trHeight w:val="314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41631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methyl-2-(1-methylethyl)-1,3-dioxolane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</w:tr>
      <w:tr w:rsidR="00567E29" w:rsidRPr="00567E29" w:rsidTr="00C83960">
        <w:trPr>
          <w:trHeight w:val="314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4739</w:t>
            </w:r>
          </w:p>
        </w:tc>
        <w:tc>
          <w:tcPr>
            <w:tcW w:w="5238" w:type="dxa"/>
            <w:vAlign w:val="center"/>
          </w:tcPr>
          <w:p w:rsidR="00B111BD" w:rsidRPr="00567E29" w:rsidRDefault="0065581B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58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(2-Methylpropyl)hexahydropyrrolo[1,2-a]pyrazine-1,4-dione</w:t>
            </w:r>
            <w:bookmarkStart w:id="1" w:name="_GoBack"/>
            <w:bookmarkEnd w:id="1"/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</w:t>
            </w:r>
          </w:p>
        </w:tc>
      </w:tr>
      <w:tr w:rsidR="00567E29" w:rsidRPr="00567E29" w:rsidTr="00C83960">
        <w:trPr>
          <w:trHeight w:val="314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oic</w:t>
            </w:r>
            <w:proofErr w:type="spellEnd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567E29" w:rsidRPr="00567E29" w:rsidTr="00C83960">
        <w:trPr>
          <w:trHeight w:val="314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66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oic</w:t>
            </w:r>
            <w:proofErr w:type="spellEnd"/>
            <w:r w:rsidR="00BF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hyl ester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0</w:t>
            </w:r>
          </w:p>
        </w:tc>
      </w:tr>
      <w:tr w:rsidR="00567E29" w:rsidRPr="00567E29" w:rsidTr="00C83960">
        <w:trPr>
          <w:trHeight w:val="331"/>
          <w:jc w:val="center"/>
        </w:trPr>
        <w:tc>
          <w:tcPr>
            <w:tcW w:w="2018" w:type="dxa"/>
            <w:vAlign w:val="center"/>
          </w:tcPr>
          <w:p w:rsidR="00B111BD" w:rsidRPr="00567E29" w:rsidRDefault="00161771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12414</w:t>
            </w:r>
          </w:p>
        </w:tc>
        <w:tc>
          <w:tcPr>
            <w:tcW w:w="5238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</w:t>
            </w: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-hexadecenoic acid</w:t>
            </w:r>
          </w:p>
        </w:tc>
        <w:tc>
          <w:tcPr>
            <w:tcW w:w="2539" w:type="dxa"/>
            <w:vAlign w:val="center"/>
          </w:tcPr>
          <w:p w:rsidR="00B111BD" w:rsidRPr="00567E29" w:rsidRDefault="00B111BD" w:rsidP="00B013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E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</w:tr>
    </w:tbl>
    <w:p w:rsidR="00B111BD" w:rsidRDefault="00B111BD" w:rsidP="00B111BD">
      <w:pPr>
        <w:pStyle w:val="Heading4"/>
        <w:spacing w:line="360" w:lineRule="auto"/>
        <w:ind w:left="1080" w:hanging="1080"/>
      </w:pPr>
    </w:p>
    <w:p w:rsidR="006A3A53" w:rsidRDefault="0065581B"/>
    <w:sectPr w:rsidR="006A3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170"/>
    <w:rsid w:val="00161771"/>
    <w:rsid w:val="001A1FCA"/>
    <w:rsid w:val="00567E29"/>
    <w:rsid w:val="0065581B"/>
    <w:rsid w:val="009F4170"/>
    <w:rsid w:val="00B013DA"/>
    <w:rsid w:val="00B111BD"/>
    <w:rsid w:val="00B77ACE"/>
    <w:rsid w:val="00BF60AD"/>
    <w:rsid w:val="00C83960"/>
    <w:rsid w:val="00E4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1BD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11BD"/>
    <w:pPr>
      <w:keepNext/>
      <w:keepLines/>
      <w:spacing w:before="100" w:beforeAutospacing="1" w:after="100" w:afterAutospacing="1" w:line="240" w:lineRule="auto"/>
      <w:outlineLvl w:val="3"/>
    </w:pPr>
    <w:rPr>
      <w:rFonts w:asciiTheme="majorBidi" w:eastAsiaTheme="majorEastAsia" w:hAnsiTheme="majorBidi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111BD"/>
    <w:rPr>
      <w:rFonts w:asciiTheme="majorBidi" w:eastAsiaTheme="majorEastAsia" w:hAnsiTheme="majorBidi" w:cstheme="majorBidi"/>
      <w:b/>
      <w:bCs/>
      <w:iCs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1BD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11BD"/>
    <w:pPr>
      <w:keepNext/>
      <w:keepLines/>
      <w:spacing w:before="100" w:beforeAutospacing="1" w:after="100" w:afterAutospacing="1" w:line="240" w:lineRule="auto"/>
      <w:outlineLvl w:val="3"/>
    </w:pPr>
    <w:rPr>
      <w:rFonts w:asciiTheme="majorBidi" w:eastAsiaTheme="majorEastAsia" w:hAnsiTheme="majorBidi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111BD"/>
    <w:rPr>
      <w:rFonts w:asciiTheme="majorBidi" w:eastAsiaTheme="majorEastAsia" w:hAnsiTheme="majorBidi" w:cstheme="majorBidi"/>
      <w:b/>
      <w:bCs/>
      <w:i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</dc:creator>
  <cp:keywords/>
  <dc:description/>
  <cp:lastModifiedBy>uc</cp:lastModifiedBy>
  <cp:revision>9</cp:revision>
  <dcterms:created xsi:type="dcterms:W3CDTF">2025-09-22T08:19:00Z</dcterms:created>
  <dcterms:modified xsi:type="dcterms:W3CDTF">2025-09-23T09:45:00Z</dcterms:modified>
</cp:coreProperties>
</file>